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406A0" w14:textId="2B238EEA" w:rsidR="00CC3C9F" w:rsidRDefault="00CC3C9F" w:rsidP="00CC3C9F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Appendices 1</w:t>
      </w:r>
    </w:p>
    <w:p w14:paraId="6F635CAC" w14:textId="0834C987" w:rsidR="00242925" w:rsidRDefault="00242925" w:rsidP="00CD4A66">
      <w:pPr>
        <w:spacing w:line="480" w:lineRule="auto"/>
        <w:jc w:val="center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Social networks and Covid-19</w:t>
      </w:r>
    </w:p>
    <w:p w14:paraId="51E712D7" w14:textId="77777777" w:rsidR="00567A25" w:rsidRPr="00CD4A66" w:rsidRDefault="00567A25" w:rsidP="00CD4A66">
      <w:pPr>
        <w:spacing w:line="480" w:lineRule="auto"/>
        <w:jc w:val="center"/>
        <w:rPr>
          <w:rFonts w:ascii="Arial" w:hAnsi="Arial" w:cs="Arial"/>
          <w:b/>
          <w:bCs/>
          <w:lang w:val="en-GB"/>
        </w:rPr>
      </w:pPr>
    </w:p>
    <w:p w14:paraId="28CAB2B9" w14:textId="02145805" w:rsidR="00242925" w:rsidRDefault="00242925" w:rsidP="00CD4A66">
      <w:pPr>
        <w:spacing w:line="480" w:lineRule="auto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 xml:space="preserve">The objective of this study is to evaluate the impact of social networks on the information and perceptions of health professionals involved in critical care services regarding the current </w:t>
      </w:r>
      <w:r w:rsidR="00CC3C9F">
        <w:rPr>
          <w:rFonts w:ascii="Arial" w:hAnsi="Arial" w:cs="Arial"/>
          <w:lang w:val="en-GB"/>
        </w:rPr>
        <w:t xml:space="preserve">COVID-19 </w:t>
      </w:r>
      <w:r w:rsidRPr="00CD4A66">
        <w:rPr>
          <w:rFonts w:ascii="Arial" w:hAnsi="Arial" w:cs="Arial"/>
          <w:lang w:val="en-GB"/>
        </w:rPr>
        <w:t>epidemic.</w:t>
      </w:r>
    </w:p>
    <w:p w14:paraId="03373D46" w14:textId="77777777" w:rsidR="00CD4A66" w:rsidRPr="00CD4A66" w:rsidRDefault="00CD4A66" w:rsidP="00CD4A66">
      <w:pPr>
        <w:spacing w:line="480" w:lineRule="auto"/>
        <w:jc w:val="both"/>
        <w:rPr>
          <w:rFonts w:ascii="Arial" w:hAnsi="Arial" w:cs="Arial"/>
          <w:b/>
          <w:bCs/>
          <w:i/>
          <w:iCs/>
          <w:lang w:val="en-GB"/>
        </w:rPr>
      </w:pPr>
      <w:r w:rsidRPr="00CD4A66">
        <w:rPr>
          <w:rFonts w:ascii="Arial" w:hAnsi="Arial" w:cs="Arial"/>
          <w:b/>
          <w:bCs/>
          <w:i/>
          <w:iCs/>
          <w:lang w:val="en-GB"/>
        </w:rPr>
        <w:t>*Required</w:t>
      </w:r>
    </w:p>
    <w:p w14:paraId="793666A4" w14:textId="77777777" w:rsidR="00242925" w:rsidRPr="00CD4A66" w:rsidRDefault="00CD4A66" w:rsidP="00CD4A66">
      <w:pPr>
        <w:spacing w:line="480" w:lineRule="auto"/>
        <w:jc w:val="both"/>
        <w:rPr>
          <w:rFonts w:ascii="Arial" w:hAnsi="Arial" w:cs="Arial"/>
          <w:b/>
          <w:bCs/>
          <w:u w:val="single"/>
          <w:lang w:val="en-GB"/>
        </w:rPr>
      </w:pPr>
      <w:r w:rsidRPr="00CD4A66">
        <w:rPr>
          <w:rFonts w:ascii="Arial" w:hAnsi="Arial" w:cs="Arial"/>
          <w:b/>
          <w:bCs/>
          <w:u w:val="single"/>
          <w:lang w:val="en-GB"/>
        </w:rPr>
        <w:t>Demographic Data</w:t>
      </w:r>
    </w:p>
    <w:p w14:paraId="370C94F9" w14:textId="3E905BD1" w:rsidR="00242925" w:rsidRPr="00CD4A66" w:rsidRDefault="00242925" w:rsidP="00CD4A6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In which region do you practi</w:t>
      </w:r>
      <w:r w:rsidR="00CC3C9F">
        <w:rPr>
          <w:rFonts w:ascii="Arial" w:hAnsi="Arial" w:cs="Arial"/>
          <w:b/>
          <w:bCs/>
          <w:lang w:val="en-GB"/>
        </w:rPr>
        <w:t>c</w:t>
      </w:r>
      <w:r w:rsidRPr="00CD4A66">
        <w:rPr>
          <w:rFonts w:ascii="Arial" w:hAnsi="Arial" w:cs="Arial"/>
          <w:b/>
          <w:bCs/>
          <w:lang w:val="en-GB"/>
        </w:rPr>
        <w:t>e?</w:t>
      </w:r>
    </w:p>
    <w:p w14:paraId="78BBD485" w14:textId="77777777" w:rsidR="00242925" w:rsidRPr="00CD4A66" w:rsidRDefault="00242925" w:rsidP="00CD4A6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In which city do you practice?</w:t>
      </w:r>
    </w:p>
    <w:p w14:paraId="58D4D7C5" w14:textId="77777777" w:rsidR="00242925" w:rsidRPr="00CD4A66" w:rsidRDefault="00242925" w:rsidP="00CD4A6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How old are you? (in years) *</w:t>
      </w:r>
    </w:p>
    <w:p w14:paraId="7866784E" w14:textId="77777777" w:rsidR="00242925" w:rsidRPr="00CD4A66" w:rsidRDefault="00242925" w:rsidP="00CD4A6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What's your gender? *</w:t>
      </w:r>
    </w:p>
    <w:p w14:paraId="0E223D14" w14:textId="77777777" w:rsidR="00242925" w:rsidRPr="00CD4A66" w:rsidRDefault="006416E2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Man</w:t>
      </w:r>
    </w:p>
    <w:p w14:paraId="528DDBBE" w14:textId="77777777" w:rsidR="006416E2" w:rsidRDefault="006416E2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Woman</w:t>
      </w:r>
    </w:p>
    <w:p w14:paraId="2733D9B2" w14:textId="77777777" w:rsidR="00AF4E11" w:rsidRPr="00CD4A66" w:rsidRDefault="00AF4E11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Other:…</w:t>
      </w:r>
      <w:proofErr w:type="gramEnd"/>
      <w:r>
        <w:rPr>
          <w:rFonts w:ascii="Arial" w:hAnsi="Arial" w:cs="Arial"/>
          <w:lang w:val="en-GB"/>
        </w:rPr>
        <w:t>………….</w:t>
      </w:r>
    </w:p>
    <w:p w14:paraId="0B335B0F" w14:textId="77777777" w:rsidR="00D76274" w:rsidRPr="00CD4A66" w:rsidRDefault="00D76274" w:rsidP="00CD4A6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What type of structure do you currently work in? *</w:t>
      </w:r>
    </w:p>
    <w:p w14:paraId="4C38F650" w14:textId="77777777" w:rsidR="00D76274" w:rsidRPr="00CD4A66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University hospital</w:t>
      </w:r>
    </w:p>
    <w:p w14:paraId="404E26D1" w14:textId="2C94BE65" w:rsidR="00D76274" w:rsidRPr="00CD4A66" w:rsidRDefault="00CC3C9F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General</w:t>
      </w:r>
      <w:r w:rsidR="00D76274" w:rsidRPr="00CD4A66">
        <w:rPr>
          <w:rFonts w:ascii="Arial" w:hAnsi="Arial" w:cs="Arial"/>
          <w:lang w:val="en-GB"/>
        </w:rPr>
        <w:t xml:space="preserve"> Hospital </w:t>
      </w:r>
    </w:p>
    <w:p w14:paraId="1133EBE8" w14:textId="77777777" w:rsidR="00D76274" w:rsidRPr="00CD4A66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Private care institution contributing to the public service</w:t>
      </w:r>
    </w:p>
    <w:p w14:paraId="0FEDDDCE" w14:textId="77777777" w:rsidR="00D76274" w:rsidRPr="00CD4A66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Private Care Institution / Clinic</w:t>
      </w:r>
    </w:p>
    <w:p w14:paraId="3362D5FE" w14:textId="77777777" w:rsidR="00D76274" w:rsidRPr="00CD4A66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CD4A66">
        <w:rPr>
          <w:rFonts w:ascii="Arial" w:hAnsi="Arial" w:cs="Arial"/>
          <w:lang w:val="en-GB"/>
        </w:rPr>
        <w:t>Other</w:t>
      </w:r>
      <w:r w:rsidR="00AF4E11">
        <w:rPr>
          <w:rFonts w:ascii="Arial" w:hAnsi="Arial" w:cs="Arial"/>
          <w:lang w:val="en-GB"/>
        </w:rPr>
        <w:t>:…</w:t>
      </w:r>
      <w:proofErr w:type="gramEnd"/>
      <w:r w:rsidR="00AF4E11">
        <w:rPr>
          <w:rFonts w:ascii="Arial" w:hAnsi="Arial" w:cs="Arial"/>
          <w:lang w:val="en-GB"/>
        </w:rPr>
        <w:t>…………</w:t>
      </w:r>
    </w:p>
    <w:p w14:paraId="71B846EA" w14:textId="77777777" w:rsidR="00D76274" w:rsidRPr="00CD4A66" w:rsidRDefault="00D76274" w:rsidP="00CD4A66">
      <w:pPr>
        <w:spacing w:line="480" w:lineRule="auto"/>
        <w:jc w:val="both"/>
        <w:rPr>
          <w:rFonts w:ascii="Arial" w:hAnsi="Arial" w:cs="Arial"/>
          <w:lang w:val="en-GB"/>
        </w:rPr>
      </w:pPr>
    </w:p>
    <w:p w14:paraId="45857073" w14:textId="77777777" w:rsidR="00D76274" w:rsidRPr="00CD4A66" w:rsidRDefault="00D76274" w:rsidP="00CD4A6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What is your function?</w:t>
      </w:r>
    </w:p>
    <w:p w14:paraId="2B37C5EB" w14:textId="77777777" w:rsidR="00D76274" w:rsidRPr="00CD4A66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MD/MD-PhD</w:t>
      </w:r>
    </w:p>
    <w:p w14:paraId="15B08F8E" w14:textId="094BECB3" w:rsidR="00D76274" w:rsidRPr="00CD4A66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Assistant/</w:t>
      </w:r>
      <w:r w:rsidR="00CC3C9F">
        <w:rPr>
          <w:rFonts w:ascii="Arial" w:hAnsi="Arial" w:cs="Arial"/>
          <w:lang w:val="en-GB"/>
        </w:rPr>
        <w:t>resident</w:t>
      </w:r>
    </w:p>
    <w:p w14:paraId="3180037E" w14:textId="77777777" w:rsidR="00D76274" w:rsidRPr="00CD4A66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lastRenderedPageBreak/>
        <w:t>MD in private care institution</w:t>
      </w:r>
    </w:p>
    <w:p w14:paraId="1712C880" w14:textId="77777777" w:rsidR="00D76274" w:rsidRPr="00CD4A66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Nurse</w:t>
      </w:r>
    </w:p>
    <w:p w14:paraId="46A2942A" w14:textId="40C43CCF" w:rsidR="00D76274" w:rsidRPr="00CD4A66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 xml:space="preserve">Nurse </w:t>
      </w:r>
      <w:proofErr w:type="spellStart"/>
      <w:r w:rsidRPr="00CD4A66">
        <w:rPr>
          <w:rFonts w:ascii="Arial" w:hAnsi="Arial" w:cs="Arial"/>
          <w:lang w:val="en-GB"/>
        </w:rPr>
        <w:t>anesthetist</w:t>
      </w:r>
      <w:proofErr w:type="spellEnd"/>
    </w:p>
    <w:p w14:paraId="661AFBE7" w14:textId="77777777" w:rsidR="00707941" w:rsidRDefault="00D76274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Nursing assistant</w:t>
      </w:r>
    </w:p>
    <w:p w14:paraId="343EB54B" w14:textId="77777777" w:rsidR="00AF4E11" w:rsidRPr="00CD4A66" w:rsidRDefault="00AF4E11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Other:…</w:t>
      </w:r>
      <w:proofErr w:type="gramEnd"/>
      <w:r>
        <w:rPr>
          <w:rFonts w:ascii="Arial" w:hAnsi="Arial" w:cs="Arial"/>
          <w:lang w:val="en-GB"/>
        </w:rPr>
        <w:t>……………</w:t>
      </w:r>
    </w:p>
    <w:p w14:paraId="64BDD90F" w14:textId="77777777" w:rsidR="00707941" w:rsidRPr="00CD4A66" w:rsidRDefault="00707941" w:rsidP="00CD4A66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23CF3FB" w14:textId="77777777" w:rsidR="00707941" w:rsidRPr="00CD4A66" w:rsidRDefault="00707941" w:rsidP="00CD4A66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In which sector do you currently practice your main activity? *</w:t>
      </w:r>
    </w:p>
    <w:p w14:paraId="5768D4BA" w14:textId="489C9848" w:rsidR="00707941" w:rsidRPr="00CD4A66" w:rsidRDefault="00707941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 xml:space="preserve">In </w:t>
      </w:r>
      <w:r w:rsidR="00CC3C9F">
        <w:rPr>
          <w:rFonts w:ascii="Arial" w:hAnsi="Arial" w:cs="Arial"/>
          <w:lang w:val="en-GB"/>
        </w:rPr>
        <w:t>intensive</w:t>
      </w:r>
      <w:r w:rsidRPr="00CD4A66">
        <w:rPr>
          <w:rFonts w:ascii="Arial" w:hAnsi="Arial" w:cs="Arial"/>
          <w:lang w:val="en-GB"/>
        </w:rPr>
        <w:t xml:space="preserve"> care unit</w:t>
      </w:r>
    </w:p>
    <w:p w14:paraId="6BB5B6AA" w14:textId="3A8ACEE2" w:rsidR="00707941" w:rsidRPr="00CD4A66" w:rsidRDefault="00707941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 xml:space="preserve">In </w:t>
      </w:r>
      <w:proofErr w:type="spellStart"/>
      <w:r w:rsidRPr="00CD4A66">
        <w:rPr>
          <w:rFonts w:ascii="Arial" w:hAnsi="Arial" w:cs="Arial"/>
          <w:lang w:val="en-GB"/>
        </w:rPr>
        <w:t>anesthesiology</w:t>
      </w:r>
      <w:proofErr w:type="spellEnd"/>
    </w:p>
    <w:p w14:paraId="352D8275" w14:textId="25DD7971" w:rsidR="00D76274" w:rsidRPr="00CD4A66" w:rsidRDefault="00707941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 xml:space="preserve">In a </w:t>
      </w:r>
      <w:r w:rsidR="00CC3C9F">
        <w:rPr>
          <w:rFonts w:ascii="Arial" w:hAnsi="Arial" w:cs="Arial"/>
          <w:lang w:val="en-GB"/>
        </w:rPr>
        <w:t xml:space="preserve">sector that </w:t>
      </w:r>
      <w:r w:rsidRPr="00CD4A66">
        <w:rPr>
          <w:rFonts w:ascii="Arial" w:hAnsi="Arial" w:cs="Arial"/>
          <w:lang w:val="en-GB"/>
        </w:rPr>
        <w:t>combine a</w:t>
      </w:r>
      <w:proofErr w:type="spellStart"/>
      <w:r w:rsidRPr="00CD4A66">
        <w:rPr>
          <w:rFonts w:ascii="Arial" w:hAnsi="Arial" w:cs="Arial"/>
          <w:lang w:val="en-GB"/>
        </w:rPr>
        <w:t>nesthesia</w:t>
      </w:r>
      <w:proofErr w:type="spellEnd"/>
      <w:r w:rsidRPr="00CD4A66">
        <w:rPr>
          <w:rFonts w:ascii="Arial" w:hAnsi="Arial" w:cs="Arial"/>
          <w:lang w:val="en-GB"/>
        </w:rPr>
        <w:t xml:space="preserve"> and </w:t>
      </w:r>
      <w:r w:rsidR="00CC3C9F">
        <w:rPr>
          <w:rFonts w:ascii="Arial" w:hAnsi="Arial" w:cs="Arial"/>
          <w:lang w:val="en-GB"/>
        </w:rPr>
        <w:t>intensive</w:t>
      </w:r>
      <w:r w:rsidRPr="00CD4A66">
        <w:rPr>
          <w:rFonts w:ascii="Arial" w:hAnsi="Arial" w:cs="Arial"/>
          <w:lang w:val="en-GB"/>
        </w:rPr>
        <w:t xml:space="preserve"> care </w:t>
      </w:r>
    </w:p>
    <w:p w14:paraId="4D6AC467" w14:textId="77777777" w:rsidR="00707941" w:rsidRPr="00CD4A66" w:rsidRDefault="00707941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In emergency room</w:t>
      </w:r>
    </w:p>
    <w:p w14:paraId="13FD7937" w14:textId="12936446" w:rsidR="00707941" w:rsidRDefault="00CC3C9F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n mobile emergency and critical care unit</w:t>
      </w:r>
    </w:p>
    <w:p w14:paraId="7E1FE5A1" w14:textId="77777777" w:rsidR="00AF4E11" w:rsidRPr="00CD4A66" w:rsidRDefault="00AF4E11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Other:…</w:t>
      </w:r>
      <w:proofErr w:type="gramEnd"/>
      <w:r>
        <w:rPr>
          <w:rFonts w:ascii="Arial" w:hAnsi="Arial" w:cs="Arial"/>
          <w:lang w:val="en-GB"/>
        </w:rPr>
        <w:t>…………….</w:t>
      </w:r>
    </w:p>
    <w:p w14:paraId="28B9499A" w14:textId="77777777" w:rsidR="00C65F72" w:rsidRPr="00CD4A66" w:rsidRDefault="00C65F72" w:rsidP="00CD4A66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7495303" w14:textId="77777777" w:rsidR="00C65F72" w:rsidRPr="00CD4A66" w:rsidRDefault="008F33DE" w:rsidP="00CD4A66">
      <w:pPr>
        <w:spacing w:line="480" w:lineRule="auto"/>
        <w:jc w:val="both"/>
        <w:rPr>
          <w:rFonts w:ascii="Arial" w:hAnsi="Arial" w:cs="Arial"/>
          <w:b/>
          <w:u w:val="single"/>
          <w:lang w:val="en-GB"/>
        </w:rPr>
      </w:pPr>
      <w:r w:rsidRPr="00CD4A66">
        <w:rPr>
          <w:rFonts w:ascii="Arial" w:hAnsi="Arial" w:cs="Arial"/>
          <w:b/>
          <w:u w:val="single"/>
          <w:lang w:val="en-GB"/>
        </w:rPr>
        <w:t>Use of the Social Networks</w:t>
      </w:r>
    </w:p>
    <w:p w14:paraId="03029188" w14:textId="602779B0" w:rsidR="008F33DE" w:rsidRPr="00CD4A66" w:rsidRDefault="008F33DE" w:rsidP="00CD4A66">
      <w:pPr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 xml:space="preserve">Do you have the WhatsApp application on your </w:t>
      </w:r>
      <w:r w:rsidR="00CC3C9F">
        <w:rPr>
          <w:rFonts w:ascii="Arial" w:hAnsi="Arial" w:cs="Arial"/>
          <w:b/>
          <w:bCs/>
          <w:lang w:val="en-GB"/>
        </w:rPr>
        <w:t>smart</w:t>
      </w:r>
      <w:r w:rsidRPr="00CD4A66">
        <w:rPr>
          <w:rFonts w:ascii="Arial" w:hAnsi="Arial" w:cs="Arial"/>
          <w:b/>
          <w:bCs/>
          <w:lang w:val="en-GB"/>
        </w:rPr>
        <w:t>phone? *</w:t>
      </w:r>
    </w:p>
    <w:p w14:paraId="1495B00D" w14:textId="77777777" w:rsidR="00CD4A66" w:rsidRDefault="008F33DE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Yes</w:t>
      </w:r>
    </w:p>
    <w:p w14:paraId="4D8FAB8E" w14:textId="77777777" w:rsidR="008F33DE" w:rsidRPr="00CD4A66" w:rsidRDefault="00CD4A66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</w:t>
      </w:r>
      <w:r w:rsidR="008F33DE" w:rsidRPr="00CD4A66">
        <w:rPr>
          <w:rFonts w:ascii="Arial" w:hAnsi="Arial" w:cs="Arial"/>
          <w:lang w:val="en-GB"/>
        </w:rPr>
        <w:t>o</w:t>
      </w:r>
    </w:p>
    <w:p w14:paraId="1BB54659" w14:textId="77777777" w:rsidR="008F33DE" w:rsidRPr="00CD4A66" w:rsidRDefault="008F33DE" w:rsidP="00CD4A66">
      <w:pPr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If you have WhatsApp, do you use it for professional communications? (patient records, service organization, etc.).</w:t>
      </w:r>
    </w:p>
    <w:p w14:paraId="14587D0E" w14:textId="77777777" w:rsidR="00CD4A66" w:rsidRDefault="008F33DE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Yes</w:t>
      </w:r>
    </w:p>
    <w:p w14:paraId="21C248D2" w14:textId="77777777" w:rsidR="008F33DE" w:rsidRPr="00CD4A66" w:rsidRDefault="00CD4A66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</w:t>
      </w:r>
      <w:r w:rsidR="008F33DE" w:rsidRPr="00CD4A66">
        <w:rPr>
          <w:rFonts w:ascii="Arial" w:hAnsi="Arial" w:cs="Arial"/>
          <w:lang w:val="en-GB"/>
        </w:rPr>
        <w:t>o</w:t>
      </w:r>
    </w:p>
    <w:p w14:paraId="357065C0" w14:textId="77777777" w:rsidR="008F33DE" w:rsidRPr="00CD4A66" w:rsidRDefault="008F33DE" w:rsidP="00CD4A66">
      <w:pPr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Which of the following social networks do you consult regularly (at least once a week)? *</w:t>
      </w:r>
    </w:p>
    <w:p w14:paraId="33FC38D6" w14:textId="77777777" w:rsidR="008F33DE" w:rsidRPr="00CD4A66" w:rsidRDefault="008F33DE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Twitter</w:t>
      </w:r>
    </w:p>
    <w:p w14:paraId="6E1D4B85" w14:textId="77777777" w:rsidR="008F33DE" w:rsidRPr="00CD4A66" w:rsidRDefault="008F33DE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lastRenderedPageBreak/>
        <w:t>Facebook</w:t>
      </w:r>
    </w:p>
    <w:p w14:paraId="74E72F17" w14:textId="77777777" w:rsidR="008F33DE" w:rsidRPr="00CD4A66" w:rsidRDefault="008F33DE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Instagram</w:t>
      </w:r>
    </w:p>
    <w:p w14:paraId="64067645" w14:textId="77777777" w:rsidR="008F33DE" w:rsidRPr="00CD4A66" w:rsidRDefault="008F33DE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Snapchat</w:t>
      </w:r>
    </w:p>
    <w:p w14:paraId="66F42B14" w14:textId="77777777" w:rsidR="008F33DE" w:rsidRPr="00CD4A66" w:rsidRDefault="008F33DE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proofErr w:type="spellStart"/>
      <w:r w:rsidRPr="00CD4A66">
        <w:rPr>
          <w:rFonts w:ascii="Arial" w:hAnsi="Arial" w:cs="Arial"/>
          <w:lang w:val="en-GB"/>
        </w:rPr>
        <w:t>Youtube</w:t>
      </w:r>
      <w:proofErr w:type="spellEnd"/>
    </w:p>
    <w:p w14:paraId="40257B54" w14:textId="77777777" w:rsidR="008F33DE" w:rsidRPr="00CD4A66" w:rsidRDefault="008F33DE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proofErr w:type="spellStart"/>
      <w:r w:rsidRPr="00CD4A66">
        <w:rPr>
          <w:rFonts w:ascii="Arial" w:hAnsi="Arial" w:cs="Arial"/>
          <w:lang w:val="en-GB"/>
        </w:rPr>
        <w:t>Linkedln</w:t>
      </w:r>
      <w:proofErr w:type="spellEnd"/>
    </w:p>
    <w:p w14:paraId="78F90FEB" w14:textId="07E7B441" w:rsidR="008F33DE" w:rsidRPr="00CD4A66" w:rsidRDefault="008F33DE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 xml:space="preserve">I don't use social networks </w:t>
      </w:r>
      <w:r w:rsidR="00CC3C9F">
        <w:rPr>
          <w:rFonts w:ascii="Arial" w:hAnsi="Arial" w:cs="Arial"/>
          <w:lang w:val="en-GB"/>
        </w:rPr>
        <w:t>(</w:t>
      </w:r>
      <w:r w:rsidRPr="00CD4A66">
        <w:rPr>
          <w:rFonts w:ascii="Arial" w:hAnsi="Arial" w:cs="Arial"/>
          <w:lang w:val="en-GB"/>
        </w:rPr>
        <w:t xml:space="preserve">or very </w:t>
      </w:r>
      <w:r w:rsidR="00CC3C9F">
        <w:rPr>
          <w:rFonts w:ascii="Arial" w:hAnsi="Arial" w:cs="Arial"/>
          <w:lang w:val="en-GB"/>
        </w:rPr>
        <w:t>few)</w:t>
      </w:r>
    </w:p>
    <w:p w14:paraId="05E49260" w14:textId="77777777" w:rsidR="008F33DE" w:rsidRPr="00CD4A66" w:rsidRDefault="008F33DE" w:rsidP="00CD4A66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2CD024D9" w14:textId="7FE90040" w:rsidR="008F33DE" w:rsidRPr="00CD4A66" w:rsidRDefault="008F33DE" w:rsidP="00CD4A66">
      <w:pPr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If you</w:t>
      </w:r>
      <w:r w:rsidR="00CC3C9F">
        <w:rPr>
          <w:rFonts w:ascii="Arial" w:hAnsi="Arial" w:cs="Arial"/>
          <w:b/>
          <w:bCs/>
          <w:lang w:val="en-GB"/>
        </w:rPr>
        <w:t xml:space="preserve"> </w:t>
      </w:r>
      <w:r w:rsidR="00CC3C9F" w:rsidRPr="00CD4A66">
        <w:rPr>
          <w:rFonts w:ascii="Arial" w:hAnsi="Arial" w:cs="Arial"/>
          <w:b/>
          <w:bCs/>
          <w:lang w:val="en-GB"/>
        </w:rPr>
        <w:t>frequently</w:t>
      </w:r>
      <w:r w:rsidRPr="00CD4A66">
        <w:rPr>
          <w:rFonts w:ascii="Arial" w:hAnsi="Arial" w:cs="Arial"/>
          <w:b/>
          <w:bCs/>
          <w:lang w:val="en-GB"/>
        </w:rPr>
        <w:t xml:space="preserve"> consult social networks, how much time do you spend on </w:t>
      </w:r>
      <w:r w:rsidR="00CC3C9F">
        <w:rPr>
          <w:rFonts w:ascii="Arial" w:hAnsi="Arial" w:cs="Arial"/>
          <w:b/>
          <w:bCs/>
          <w:lang w:val="en-GB"/>
        </w:rPr>
        <w:t>them (</w:t>
      </w:r>
      <w:r w:rsidRPr="00CD4A66">
        <w:rPr>
          <w:rFonts w:ascii="Arial" w:hAnsi="Arial" w:cs="Arial"/>
          <w:b/>
          <w:bCs/>
          <w:lang w:val="en-GB"/>
        </w:rPr>
        <w:t>average per day</w:t>
      </w:r>
      <w:r w:rsidR="00CC3C9F">
        <w:rPr>
          <w:rFonts w:ascii="Arial" w:hAnsi="Arial" w:cs="Arial"/>
          <w:b/>
          <w:bCs/>
          <w:lang w:val="en-GB"/>
        </w:rPr>
        <w:t>)</w:t>
      </w:r>
      <w:r w:rsidRPr="00CD4A66">
        <w:rPr>
          <w:rFonts w:ascii="Arial" w:hAnsi="Arial" w:cs="Arial"/>
          <w:b/>
          <w:bCs/>
          <w:lang w:val="en-GB"/>
        </w:rPr>
        <w:t>? (in minutes)</w:t>
      </w:r>
    </w:p>
    <w:p w14:paraId="4822669C" w14:textId="77777777" w:rsidR="00620528" w:rsidRPr="00CD4A66" w:rsidRDefault="00620528" w:rsidP="00CD4A66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AC736FA" w14:textId="28BB932F" w:rsidR="00FA290A" w:rsidRPr="00CD4A66" w:rsidRDefault="00620528" w:rsidP="00CD4A66">
      <w:pPr>
        <w:spacing w:line="480" w:lineRule="auto"/>
        <w:jc w:val="both"/>
        <w:rPr>
          <w:rFonts w:ascii="Arial" w:hAnsi="Arial" w:cs="Arial"/>
          <w:b/>
          <w:u w:val="single"/>
          <w:lang w:val="en-GB"/>
        </w:rPr>
      </w:pPr>
      <w:r w:rsidRPr="00CD4A66">
        <w:rPr>
          <w:rFonts w:ascii="Arial" w:hAnsi="Arial" w:cs="Arial"/>
          <w:b/>
          <w:u w:val="single"/>
          <w:lang w:val="en-GB"/>
        </w:rPr>
        <w:t xml:space="preserve">Social Networks and Covid-19 </w:t>
      </w:r>
    </w:p>
    <w:p w14:paraId="7794F985" w14:textId="77777777" w:rsidR="00FA290A" w:rsidRPr="00CD4A66" w:rsidRDefault="00FA290A" w:rsidP="00CD4A66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b/>
          <w:lang w:val="en-GB"/>
        </w:rPr>
      </w:pPr>
      <w:r w:rsidRPr="00CD4A66">
        <w:rPr>
          <w:rFonts w:ascii="Arial" w:hAnsi="Arial" w:cs="Arial"/>
          <w:b/>
          <w:lang w:val="en-GB"/>
        </w:rPr>
        <w:t>What is (are) the source(s) of information you are using to inform yourself about the current</w:t>
      </w:r>
      <w:r w:rsidR="00C573E2">
        <w:rPr>
          <w:rFonts w:ascii="Arial" w:hAnsi="Arial" w:cs="Arial"/>
          <w:b/>
          <w:lang w:val="en-GB"/>
        </w:rPr>
        <w:t xml:space="preserve"> outbreak of the</w:t>
      </w:r>
      <w:r w:rsidRPr="00CD4A66">
        <w:rPr>
          <w:rFonts w:ascii="Arial" w:hAnsi="Arial" w:cs="Arial"/>
          <w:b/>
          <w:lang w:val="en-GB"/>
        </w:rPr>
        <w:t xml:space="preserve"> Covid-19 Coronavirus?</w:t>
      </w:r>
    </w:p>
    <w:p w14:paraId="29356851" w14:textId="77777777" w:rsidR="00D76274" w:rsidRPr="00CD4A66" w:rsidRDefault="00FA290A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TV news</w:t>
      </w:r>
    </w:p>
    <w:p w14:paraId="00EFAECA" w14:textId="77777777" w:rsidR="00FA290A" w:rsidRPr="00CD4A66" w:rsidRDefault="00FA290A" w:rsidP="00CD4A66">
      <w:pPr>
        <w:spacing w:line="480" w:lineRule="auto"/>
        <w:ind w:left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Newspapers</w:t>
      </w:r>
    </w:p>
    <w:p w14:paraId="06113A2D" w14:textId="77777777" w:rsidR="00FA290A" w:rsidRPr="00CD4A66" w:rsidRDefault="00FA290A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Scientific literature / Research articles</w:t>
      </w:r>
    </w:p>
    <w:p w14:paraId="5DF18C11" w14:textId="77777777" w:rsidR="00FA290A" w:rsidRPr="00CD4A66" w:rsidRDefault="00FA290A" w:rsidP="00CD4A66">
      <w:pPr>
        <w:spacing w:line="480" w:lineRule="auto"/>
        <w:ind w:firstLine="708"/>
        <w:jc w:val="both"/>
        <w:rPr>
          <w:rFonts w:ascii="Arial" w:hAnsi="Arial" w:cs="Arial"/>
          <w:lang w:val="en-US"/>
        </w:rPr>
      </w:pPr>
      <w:r w:rsidRPr="00CD4A66">
        <w:rPr>
          <w:rFonts w:ascii="Arial" w:hAnsi="Arial" w:cs="Arial"/>
          <w:color w:val="202124"/>
          <w:spacing w:val="3"/>
          <w:shd w:val="clear" w:color="auto" w:fill="FFFFFF"/>
          <w:lang w:val="en-US"/>
        </w:rPr>
        <w:t>Radio</w:t>
      </w:r>
    </w:p>
    <w:p w14:paraId="16974499" w14:textId="77777777" w:rsidR="00FA290A" w:rsidRPr="00CD4A66" w:rsidRDefault="00FA290A" w:rsidP="00CD4A66">
      <w:pPr>
        <w:spacing w:line="480" w:lineRule="auto"/>
        <w:ind w:left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US"/>
        </w:rPr>
        <w:t>P</w:t>
      </w:r>
      <w:r w:rsidRPr="00CD4A66">
        <w:rPr>
          <w:rFonts w:ascii="Arial" w:hAnsi="Arial" w:cs="Arial"/>
          <w:lang w:val="en-GB"/>
        </w:rPr>
        <w:t>hone application dedicated to information (Google News, Huffington Post, etc.).</w:t>
      </w:r>
    </w:p>
    <w:p w14:paraId="442F62B2" w14:textId="77777777" w:rsidR="00FA290A" w:rsidRPr="00CD4A66" w:rsidRDefault="00FA290A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Social networks</w:t>
      </w:r>
    </w:p>
    <w:p w14:paraId="68EA1A95" w14:textId="6CBBFFFC" w:rsidR="00FA290A" w:rsidRPr="00CD4A66" w:rsidRDefault="00FA290A" w:rsidP="00CD4A66">
      <w:pPr>
        <w:spacing w:line="480" w:lineRule="auto"/>
        <w:ind w:left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 xml:space="preserve">Institutional letters and e-mails (crisis unit, </w:t>
      </w:r>
      <w:r w:rsidR="00CC3C9F">
        <w:rPr>
          <w:rFonts w:ascii="Arial" w:hAnsi="Arial" w:cs="Arial"/>
          <w:lang w:val="en-GB"/>
        </w:rPr>
        <w:t>academic societies</w:t>
      </w:r>
      <w:r w:rsidRPr="00CD4A66">
        <w:rPr>
          <w:rFonts w:ascii="Arial" w:hAnsi="Arial" w:cs="Arial"/>
          <w:lang w:val="en-GB"/>
        </w:rPr>
        <w:t>, etc.)</w:t>
      </w:r>
    </w:p>
    <w:p w14:paraId="780AB0C0" w14:textId="77777777" w:rsidR="00FA290A" w:rsidRPr="00CD4A66" w:rsidRDefault="00FA290A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Discussions with other health professional colleagues</w:t>
      </w:r>
    </w:p>
    <w:p w14:paraId="4D2BA1CC" w14:textId="77777777" w:rsidR="00FA290A" w:rsidRPr="00CD4A66" w:rsidRDefault="00BE6269" w:rsidP="00CD4A66">
      <w:pPr>
        <w:spacing w:line="480" w:lineRule="auto"/>
        <w:ind w:firstLine="708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Other</w:t>
      </w:r>
    </w:p>
    <w:p w14:paraId="1DEAE641" w14:textId="77777777" w:rsidR="00BE6269" w:rsidRPr="00CD4A66" w:rsidRDefault="00BE6269" w:rsidP="00CD4A66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790089B" w14:textId="36BD24B8" w:rsidR="00BE6269" w:rsidRPr="00CD4A66" w:rsidRDefault="00BE6269" w:rsidP="00CD4A66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lastRenderedPageBreak/>
        <w:t xml:space="preserve">If you have WhatsApp, do you use it to discuss the Covid-19 </w:t>
      </w:r>
      <w:r w:rsidR="00CC3C9F">
        <w:rPr>
          <w:rFonts w:ascii="Arial" w:hAnsi="Arial" w:cs="Arial"/>
          <w:b/>
          <w:bCs/>
          <w:lang w:val="en-GB"/>
        </w:rPr>
        <w:t>epidemic</w:t>
      </w:r>
      <w:r w:rsidRPr="00CD4A66">
        <w:rPr>
          <w:rFonts w:ascii="Arial" w:hAnsi="Arial" w:cs="Arial"/>
          <w:b/>
          <w:bCs/>
          <w:lang w:val="en-GB"/>
        </w:rPr>
        <w:t xml:space="preserve"> with other professionals?</w:t>
      </w:r>
    </w:p>
    <w:p w14:paraId="4BA6F69A" w14:textId="77777777" w:rsidR="00BE6269" w:rsidRPr="00CD4A66" w:rsidRDefault="00BE6269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Yes</w:t>
      </w:r>
    </w:p>
    <w:p w14:paraId="5F4F590C" w14:textId="77777777" w:rsidR="00BE6269" w:rsidRPr="00CD4A66" w:rsidRDefault="00BE6269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No</w:t>
      </w:r>
    </w:p>
    <w:p w14:paraId="0217F8CE" w14:textId="218FCD36" w:rsidR="00BE6269" w:rsidRPr="00CD4A66" w:rsidRDefault="00BE6269" w:rsidP="00CD4A66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 xml:space="preserve">If you have WhatsApp, do you participate with other professionals in a group dedicated exclusively to the </w:t>
      </w:r>
      <w:r w:rsidR="00567A25">
        <w:rPr>
          <w:rFonts w:ascii="Arial" w:hAnsi="Arial" w:cs="Arial"/>
          <w:b/>
          <w:bCs/>
          <w:lang w:val="en-GB"/>
        </w:rPr>
        <w:t xml:space="preserve">current </w:t>
      </w:r>
      <w:r w:rsidRPr="00CD4A66">
        <w:rPr>
          <w:rFonts w:ascii="Arial" w:hAnsi="Arial" w:cs="Arial"/>
          <w:b/>
          <w:bCs/>
          <w:lang w:val="en-GB"/>
        </w:rPr>
        <w:t xml:space="preserve">Covid-19 </w:t>
      </w:r>
      <w:r w:rsidR="00CC3C9F">
        <w:rPr>
          <w:rFonts w:ascii="Arial" w:hAnsi="Arial" w:cs="Arial"/>
          <w:b/>
          <w:bCs/>
          <w:lang w:val="en-GB"/>
        </w:rPr>
        <w:t>epidemic</w:t>
      </w:r>
      <w:r w:rsidRPr="00CD4A66">
        <w:rPr>
          <w:rFonts w:ascii="Arial" w:hAnsi="Arial" w:cs="Arial"/>
          <w:b/>
          <w:bCs/>
          <w:lang w:val="en-GB"/>
        </w:rPr>
        <w:t>?</w:t>
      </w:r>
    </w:p>
    <w:p w14:paraId="6CB0A956" w14:textId="77777777" w:rsidR="00BE6269" w:rsidRPr="00CD4A66" w:rsidRDefault="00BE6269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Yes</w:t>
      </w:r>
    </w:p>
    <w:p w14:paraId="505D326B" w14:textId="77777777" w:rsidR="00BE6269" w:rsidRPr="00CD4A66" w:rsidRDefault="00BE6269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No</w:t>
      </w:r>
    </w:p>
    <w:p w14:paraId="22640C1D" w14:textId="670EDAC8" w:rsidR="00BE6269" w:rsidRPr="00CD4A66" w:rsidRDefault="00BE6269" w:rsidP="00CD4A66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Do you work in a unit that is (or will be) involved in the management of patients with Covid-19?</w:t>
      </w:r>
    </w:p>
    <w:p w14:paraId="733174D2" w14:textId="77777777" w:rsidR="001A26BA" w:rsidRPr="00CD4A66" w:rsidRDefault="001A26BA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Yes</w:t>
      </w:r>
    </w:p>
    <w:p w14:paraId="4B5B96A6" w14:textId="77777777" w:rsidR="001A26BA" w:rsidRPr="00CD4A66" w:rsidRDefault="001A26BA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No</w:t>
      </w:r>
    </w:p>
    <w:p w14:paraId="13AF299C" w14:textId="4826748E" w:rsidR="00BE6269" w:rsidRDefault="001A26BA" w:rsidP="00CD4A66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CD4A66">
        <w:rPr>
          <w:rFonts w:ascii="Arial" w:hAnsi="Arial" w:cs="Arial"/>
          <w:b/>
          <w:bCs/>
          <w:lang w:val="en-GB"/>
        </w:rPr>
        <w:t>Have you ever been directly involved in the management of a patient hospitalized for a Covid-19? (</w:t>
      </w:r>
      <w:r w:rsidR="00CC3C9F" w:rsidRPr="00CD4A66">
        <w:rPr>
          <w:rFonts w:ascii="Arial" w:hAnsi="Arial" w:cs="Arial"/>
          <w:b/>
          <w:bCs/>
          <w:lang w:val="en-GB"/>
        </w:rPr>
        <w:t>contact</w:t>
      </w:r>
      <w:r w:rsidR="00CC3C9F">
        <w:rPr>
          <w:rFonts w:ascii="Arial" w:hAnsi="Arial" w:cs="Arial"/>
          <w:b/>
          <w:bCs/>
          <w:lang w:val="en-GB"/>
        </w:rPr>
        <w:t xml:space="preserve"> with </w:t>
      </w:r>
      <w:r w:rsidR="00CD4A66">
        <w:rPr>
          <w:rFonts w:ascii="Arial" w:hAnsi="Arial" w:cs="Arial"/>
          <w:b/>
          <w:bCs/>
          <w:lang w:val="en-GB"/>
        </w:rPr>
        <w:t>p</w:t>
      </w:r>
      <w:r w:rsidRPr="00CD4A66">
        <w:rPr>
          <w:rFonts w:ascii="Arial" w:hAnsi="Arial" w:cs="Arial"/>
          <w:b/>
          <w:bCs/>
          <w:lang w:val="en-GB"/>
        </w:rPr>
        <w:t>atient, care, clinical examination, etc.) *</w:t>
      </w:r>
    </w:p>
    <w:p w14:paraId="41DC0E34" w14:textId="77777777" w:rsidR="00567A25" w:rsidRPr="00CD4A66" w:rsidRDefault="00567A25" w:rsidP="00567A25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Yes</w:t>
      </w:r>
    </w:p>
    <w:p w14:paraId="3219B423" w14:textId="77777777" w:rsidR="00567A25" w:rsidRPr="00567A25" w:rsidRDefault="00567A25" w:rsidP="00567A25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No</w:t>
      </w:r>
    </w:p>
    <w:p w14:paraId="1F2074FD" w14:textId="3D6F34C2" w:rsidR="001A26BA" w:rsidRPr="00567A25" w:rsidRDefault="001A26BA" w:rsidP="00567A25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567A25">
        <w:rPr>
          <w:rFonts w:ascii="Arial" w:hAnsi="Arial" w:cs="Arial"/>
          <w:b/>
          <w:bCs/>
          <w:lang w:val="en-GB"/>
        </w:rPr>
        <w:t xml:space="preserve">On a scale of 0 to 10, how informed do you think you are about the </w:t>
      </w:r>
      <w:r w:rsidR="00567A25">
        <w:rPr>
          <w:rFonts w:ascii="Arial" w:hAnsi="Arial" w:cs="Arial"/>
          <w:b/>
          <w:bCs/>
          <w:lang w:val="en-GB"/>
        </w:rPr>
        <w:t>current</w:t>
      </w:r>
      <w:r w:rsidRPr="00567A25">
        <w:rPr>
          <w:rFonts w:ascii="Arial" w:hAnsi="Arial" w:cs="Arial"/>
          <w:b/>
          <w:bCs/>
          <w:lang w:val="en-GB"/>
        </w:rPr>
        <w:t xml:space="preserve"> </w:t>
      </w:r>
      <w:r w:rsidR="00CC3C9F">
        <w:rPr>
          <w:rFonts w:ascii="Arial" w:hAnsi="Arial" w:cs="Arial"/>
          <w:b/>
          <w:bCs/>
          <w:lang w:val="en-GB"/>
        </w:rPr>
        <w:t>epidemic</w:t>
      </w:r>
      <w:r w:rsidRPr="00567A25">
        <w:rPr>
          <w:rFonts w:ascii="Arial" w:hAnsi="Arial" w:cs="Arial"/>
          <w:b/>
          <w:bCs/>
          <w:lang w:val="en-GB"/>
        </w:rPr>
        <w:t xml:space="preserve"> of Covid-19? *</w:t>
      </w:r>
    </w:p>
    <w:p w14:paraId="3B34D252" w14:textId="77777777" w:rsidR="001A26BA" w:rsidRDefault="001A26BA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Not informed at all</w:t>
      </w:r>
      <w:r w:rsidRPr="00CD4A66">
        <w:rPr>
          <w:rFonts w:ascii="Arial" w:hAnsi="Arial" w:cs="Arial"/>
          <w:lang w:val="en-GB"/>
        </w:rPr>
        <w:tab/>
        <w:t xml:space="preserve"> </w:t>
      </w:r>
      <w:r w:rsidRPr="00CD4A66">
        <w:rPr>
          <w:rFonts w:ascii="Arial" w:hAnsi="Arial" w:cs="Arial"/>
          <w:lang w:val="en-GB"/>
        </w:rPr>
        <w:tab/>
        <w:t>0 1 2 3 4 5 6 7 8 9 10</w:t>
      </w:r>
      <w:r w:rsidRPr="00CD4A66">
        <w:rPr>
          <w:rFonts w:ascii="Arial" w:hAnsi="Arial" w:cs="Arial"/>
          <w:lang w:val="en-GB"/>
        </w:rPr>
        <w:tab/>
      </w:r>
      <w:r w:rsidRPr="00CD4A66">
        <w:rPr>
          <w:rFonts w:ascii="Arial" w:hAnsi="Arial" w:cs="Arial"/>
          <w:lang w:val="en-GB"/>
        </w:rPr>
        <w:tab/>
        <w:t>Perfectly informed</w:t>
      </w:r>
    </w:p>
    <w:p w14:paraId="74756768" w14:textId="77777777" w:rsidR="00567A25" w:rsidRPr="00CD4A66" w:rsidRDefault="00567A25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</w:p>
    <w:p w14:paraId="570CF5E5" w14:textId="3F4D6F65" w:rsidR="001A26BA" w:rsidRPr="00567A25" w:rsidRDefault="001A26BA" w:rsidP="00CD4A66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567A25">
        <w:rPr>
          <w:rFonts w:ascii="Arial" w:hAnsi="Arial" w:cs="Arial"/>
          <w:b/>
          <w:bCs/>
          <w:lang w:val="en-GB"/>
        </w:rPr>
        <w:t xml:space="preserve">On a scale of 0 to 10, how anxious do you feel </w:t>
      </w:r>
      <w:r w:rsidR="00CC3C9F" w:rsidRPr="00567A25">
        <w:rPr>
          <w:rFonts w:ascii="Arial" w:hAnsi="Arial" w:cs="Arial"/>
          <w:b/>
          <w:bCs/>
          <w:lang w:val="en-GB"/>
        </w:rPr>
        <w:t xml:space="preserve">about the </w:t>
      </w:r>
      <w:r w:rsidR="00CC3C9F">
        <w:rPr>
          <w:rFonts w:ascii="Arial" w:hAnsi="Arial" w:cs="Arial"/>
          <w:b/>
          <w:bCs/>
          <w:lang w:val="en-GB"/>
        </w:rPr>
        <w:t>current</w:t>
      </w:r>
      <w:r w:rsidR="00CC3C9F" w:rsidRPr="00567A25">
        <w:rPr>
          <w:rFonts w:ascii="Arial" w:hAnsi="Arial" w:cs="Arial"/>
          <w:b/>
          <w:bCs/>
          <w:lang w:val="en-GB"/>
        </w:rPr>
        <w:t xml:space="preserve"> </w:t>
      </w:r>
      <w:r w:rsidR="00CC3C9F">
        <w:rPr>
          <w:rFonts w:ascii="Arial" w:hAnsi="Arial" w:cs="Arial"/>
          <w:b/>
          <w:bCs/>
          <w:lang w:val="en-GB"/>
        </w:rPr>
        <w:t>epidemic</w:t>
      </w:r>
      <w:r w:rsidR="00CC3C9F" w:rsidRPr="00567A25">
        <w:rPr>
          <w:rFonts w:ascii="Arial" w:hAnsi="Arial" w:cs="Arial"/>
          <w:b/>
          <w:bCs/>
          <w:lang w:val="en-GB"/>
        </w:rPr>
        <w:t xml:space="preserve"> of Covid-19? </w:t>
      </w:r>
      <w:r w:rsidRPr="00567A25">
        <w:rPr>
          <w:rFonts w:ascii="Arial" w:hAnsi="Arial" w:cs="Arial"/>
          <w:b/>
          <w:bCs/>
          <w:lang w:val="en-GB"/>
        </w:rPr>
        <w:t xml:space="preserve"> *</w:t>
      </w:r>
    </w:p>
    <w:p w14:paraId="27422870" w14:textId="77777777" w:rsidR="001A26BA" w:rsidRDefault="001A26BA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No anxiety</w:t>
      </w:r>
      <w:r w:rsidRPr="00CD4A66">
        <w:rPr>
          <w:rFonts w:ascii="Arial" w:hAnsi="Arial" w:cs="Arial"/>
          <w:lang w:val="en-GB"/>
        </w:rPr>
        <w:tab/>
        <w:t xml:space="preserve"> </w:t>
      </w:r>
      <w:r w:rsidRPr="00CD4A66">
        <w:rPr>
          <w:rFonts w:ascii="Arial" w:hAnsi="Arial" w:cs="Arial"/>
          <w:lang w:val="en-GB"/>
        </w:rPr>
        <w:tab/>
        <w:t xml:space="preserve">           0 1 2 3 4 5 6 7 8 9 10</w:t>
      </w:r>
      <w:r w:rsidRPr="00CD4A66">
        <w:rPr>
          <w:rFonts w:ascii="Arial" w:hAnsi="Arial" w:cs="Arial"/>
          <w:lang w:val="en-GB"/>
        </w:rPr>
        <w:tab/>
      </w:r>
      <w:r w:rsidRPr="00CD4A66">
        <w:rPr>
          <w:rFonts w:ascii="Arial" w:hAnsi="Arial" w:cs="Arial"/>
          <w:lang w:val="en-GB"/>
        </w:rPr>
        <w:tab/>
        <w:t>Major Anxiety</w:t>
      </w:r>
    </w:p>
    <w:p w14:paraId="301606C9" w14:textId="77777777" w:rsidR="00567A25" w:rsidRPr="00CD4A66" w:rsidRDefault="00567A25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</w:p>
    <w:p w14:paraId="580F2C67" w14:textId="541AD2BC" w:rsidR="001A26BA" w:rsidRPr="00567A25" w:rsidRDefault="001A26BA" w:rsidP="00CD4A66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567A25">
        <w:rPr>
          <w:rFonts w:ascii="Arial" w:hAnsi="Arial" w:cs="Arial"/>
          <w:b/>
          <w:bCs/>
          <w:lang w:val="en-GB"/>
        </w:rPr>
        <w:lastRenderedPageBreak/>
        <w:t xml:space="preserve">If you are using WhatsApp to share </w:t>
      </w:r>
      <w:r w:rsidR="00CC3C9F">
        <w:rPr>
          <w:rFonts w:ascii="Arial" w:hAnsi="Arial" w:cs="Arial"/>
          <w:b/>
          <w:bCs/>
          <w:lang w:val="en-GB"/>
        </w:rPr>
        <w:t>information with</w:t>
      </w:r>
      <w:r w:rsidRPr="00567A25">
        <w:rPr>
          <w:rFonts w:ascii="Arial" w:hAnsi="Arial" w:cs="Arial"/>
          <w:b/>
          <w:bCs/>
          <w:lang w:val="en-GB"/>
        </w:rPr>
        <w:t xml:space="preserve"> professionals</w:t>
      </w:r>
      <w:r w:rsidR="00CC3C9F">
        <w:rPr>
          <w:rFonts w:ascii="Arial" w:hAnsi="Arial" w:cs="Arial"/>
          <w:b/>
          <w:bCs/>
          <w:lang w:val="en-GB"/>
        </w:rPr>
        <w:t xml:space="preserve"> on</w:t>
      </w:r>
      <w:r w:rsidRPr="00567A25">
        <w:rPr>
          <w:rFonts w:ascii="Arial" w:hAnsi="Arial" w:cs="Arial"/>
          <w:b/>
          <w:bCs/>
          <w:lang w:val="en-GB"/>
        </w:rPr>
        <w:t xml:space="preserve"> Covid-19 </w:t>
      </w:r>
      <w:r w:rsidR="00CC3C9F">
        <w:rPr>
          <w:rFonts w:ascii="Arial" w:hAnsi="Arial" w:cs="Arial"/>
          <w:b/>
          <w:bCs/>
          <w:lang w:val="en-GB"/>
        </w:rPr>
        <w:t>epidemic</w:t>
      </w:r>
      <w:r w:rsidRPr="00567A25">
        <w:rPr>
          <w:rFonts w:ascii="Arial" w:hAnsi="Arial" w:cs="Arial"/>
          <w:b/>
          <w:bCs/>
          <w:lang w:val="en-GB"/>
        </w:rPr>
        <w:t xml:space="preserve">, how do you evaluate </w:t>
      </w:r>
      <w:proofErr w:type="gramStart"/>
      <w:r w:rsidR="00CC3C9F">
        <w:rPr>
          <w:rFonts w:ascii="Arial" w:hAnsi="Arial" w:cs="Arial"/>
          <w:b/>
          <w:bCs/>
          <w:lang w:val="en-GB"/>
        </w:rPr>
        <w:t>its</w:t>
      </w:r>
      <w:proofErr w:type="gramEnd"/>
      <w:r w:rsidRPr="00567A25">
        <w:rPr>
          <w:rFonts w:ascii="Arial" w:hAnsi="Arial" w:cs="Arial"/>
          <w:b/>
          <w:bCs/>
          <w:lang w:val="en-GB"/>
        </w:rPr>
        <w:t xml:space="preserve"> impact on your perception of the epidemic?</w:t>
      </w:r>
    </w:p>
    <w:p w14:paraId="59274E06" w14:textId="77777777" w:rsidR="001A26BA" w:rsidRDefault="001A26BA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>Very anxi</w:t>
      </w:r>
      <w:r w:rsidR="00CD4A66" w:rsidRPr="00CD4A66">
        <w:rPr>
          <w:rFonts w:ascii="Arial" w:hAnsi="Arial" w:cs="Arial"/>
          <w:lang w:val="en-GB"/>
        </w:rPr>
        <w:t xml:space="preserve">ous </w:t>
      </w:r>
      <w:r w:rsidR="00CD4A66" w:rsidRPr="00CD4A66">
        <w:rPr>
          <w:rFonts w:ascii="Arial" w:hAnsi="Arial" w:cs="Arial"/>
          <w:lang w:val="en-GB"/>
        </w:rPr>
        <w:tab/>
        <w:t xml:space="preserve"> </w:t>
      </w:r>
      <w:proofErr w:type="gramStart"/>
      <w:r w:rsidR="00CD4A66" w:rsidRPr="00CD4A66">
        <w:rPr>
          <w:rFonts w:ascii="Arial" w:hAnsi="Arial" w:cs="Arial"/>
          <w:lang w:val="en-GB"/>
        </w:rPr>
        <w:tab/>
        <w:t xml:space="preserve">  0</w:t>
      </w:r>
      <w:proofErr w:type="gramEnd"/>
      <w:r w:rsidR="00CD4A66" w:rsidRPr="00CD4A66">
        <w:rPr>
          <w:rFonts w:ascii="Arial" w:hAnsi="Arial" w:cs="Arial"/>
          <w:lang w:val="en-GB"/>
        </w:rPr>
        <w:t xml:space="preserve"> 1 2 3 4 5 6 7 8 9 10</w:t>
      </w:r>
      <w:r w:rsidR="00CD4A66" w:rsidRPr="00CD4A66">
        <w:rPr>
          <w:rFonts w:ascii="Arial" w:hAnsi="Arial" w:cs="Arial"/>
          <w:lang w:val="en-GB"/>
        </w:rPr>
        <w:tab/>
      </w:r>
      <w:r w:rsidR="00CD4A66" w:rsidRPr="00CD4A66">
        <w:rPr>
          <w:rFonts w:ascii="Arial" w:hAnsi="Arial" w:cs="Arial"/>
          <w:lang w:val="en-GB"/>
        </w:rPr>
        <w:tab/>
        <w:t xml:space="preserve"> Very reassuring</w:t>
      </w:r>
    </w:p>
    <w:p w14:paraId="53E91784" w14:textId="77777777" w:rsidR="00567A25" w:rsidRPr="00CD4A66" w:rsidRDefault="00567A25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</w:p>
    <w:p w14:paraId="30380CE7" w14:textId="1B9FC00C" w:rsidR="001A26BA" w:rsidRPr="00567A25" w:rsidRDefault="001A26BA" w:rsidP="00CD4A66">
      <w:pPr>
        <w:numPr>
          <w:ilvl w:val="0"/>
          <w:numId w:val="3"/>
        </w:num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567A25">
        <w:rPr>
          <w:rFonts w:ascii="Arial" w:hAnsi="Arial" w:cs="Arial"/>
          <w:b/>
          <w:bCs/>
          <w:lang w:val="en-GB"/>
        </w:rPr>
        <w:t xml:space="preserve">If you are using social networks to inform yourself about the current </w:t>
      </w:r>
      <w:r w:rsidR="00CC3C9F" w:rsidRPr="00567A25">
        <w:rPr>
          <w:rFonts w:ascii="Arial" w:hAnsi="Arial" w:cs="Arial"/>
          <w:b/>
          <w:bCs/>
          <w:lang w:val="en-GB"/>
        </w:rPr>
        <w:t xml:space="preserve">Covid-19 </w:t>
      </w:r>
      <w:r w:rsidR="00CC3C9F">
        <w:rPr>
          <w:rFonts w:ascii="Arial" w:hAnsi="Arial" w:cs="Arial"/>
          <w:b/>
          <w:bCs/>
          <w:lang w:val="en-GB"/>
        </w:rPr>
        <w:t>epidemic</w:t>
      </w:r>
      <w:r w:rsidRPr="00567A25">
        <w:rPr>
          <w:rFonts w:ascii="Arial" w:hAnsi="Arial" w:cs="Arial"/>
          <w:b/>
          <w:bCs/>
          <w:lang w:val="en-GB"/>
        </w:rPr>
        <w:t>, how do you estimate the impact t</w:t>
      </w:r>
      <w:bookmarkStart w:id="0" w:name="_GoBack"/>
      <w:bookmarkEnd w:id="0"/>
      <w:r w:rsidRPr="00567A25">
        <w:rPr>
          <w:rFonts w:ascii="Arial" w:hAnsi="Arial" w:cs="Arial"/>
          <w:b/>
          <w:bCs/>
          <w:lang w:val="en-GB"/>
        </w:rPr>
        <w:t>his is having on your perception of the epidemic?</w:t>
      </w:r>
    </w:p>
    <w:p w14:paraId="7153CD9C" w14:textId="77777777" w:rsidR="00CD4A66" w:rsidRPr="00CD4A66" w:rsidRDefault="00CD4A66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  <w:r w:rsidRPr="00CD4A66">
        <w:rPr>
          <w:rFonts w:ascii="Arial" w:hAnsi="Arial" w:cs="Arial"/>
          <w:lang w:val="en-GB"/>
        </w:rPr>
        <w:t xml:space="preserve">Very anxious </w:t>
      </w:r>
      <w:r w:rsidRPr="00CD4A66">
        <w:rPr>
          <w:rFonts w:ascii="Arial" w:hAnsi="Arial" w:cs="Arial"/>
          <w:lang w:val="en-GB"/>
        </w:rPr>
        <w:tab/>
        <w:t xml:space="preserve"> </w:t>
      </w:r>
      <w:r w:rsidRPr="00CD4A66">
        <w:rPr>
          <w:rFonts w:ascii="Arial" w:hAnsi="Arial" w:cs="Arial"/>
          <w:lang w:val="en-GB"/>
        </w:rPr>
        <w:tab/>
        <w:t xml:space="preserve">   0 1 2 3 4 5 6 7 8 9 10</w:t>
      </w:r>
      <w:r w:rsidRPr="00CD4A66">
        <w:rPr>
          <w:rFonts w:ascii="Arial" w:hAnsi="Arial" w:cs="Arial"/>
          <w:lang w:val="en-GB"/>
        </w:rPr>
        <w:tab/>
      </w:r>
      <w:r w:rsidRPr="00CD4A66">
        <w:rPr>
          <w:rFonts w:ascii="Arial" w:hAnsi="Arial" w:cs="Arial"/>
          <w:lang w:val="en-GB"/>
        </w:rPr>
        <w:tab/>
        <w:t xml:space="preserve"> Very reassuring</w:t>
      </w:r>
    </w:p>
    <w:p w14:paraId="3703D5C1" w14:textId="77777777" w:rsidR="00CD4A66" w:rsidRPr="00CD4A66" w:rsidRDefault="00CD4A66" w:rsidP="00CD4A66">
      <w:pPr>
        <w:spacing w:line="480" w:lineRule="auto"/>
        <w:ind w:left="720"/>
        <w:jc w:val="both"/>
        <w:rPr>
          <w:rFonts w:ascii="Arial" w:hAnsi="Arial" w:cs="Arial"/>
          <w:lang w:val="en-GB"/>
        </w:rPr>
      </w:pPr>
    </w:p>
    <w:sectPr w:rsidR="00CD4A66" w:rsidRPr="00CD4A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B4609"/>
    <w:multiLevelType w:val="hybridMultilevel"/>
    <w:tmpl w:val="89ECBD0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76A1C"/>
    <w:multiLevelType w:val="hybridMultilevel"/>
    <w:tmpl w:val="C0040688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D392AD3"/>
    <w:multiLevelType w:val="hybridMultilevel"/>
    <w:tmpl w:val="730E6854"/>
    <w:lvl w:ilvl="0" w:tplc="98B604D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587358"/>
    <w:multiLevelType w:val="hybridMultilevel"/>
    <w:tmpl w:val="7AF2FD74"/>
    <w:lvl w:ilvl="0" w:tplc="040C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925"/>
    <w:rsid w:val="001A26BA"/>
    <w:rsid w:val="001F27BD"/>
    <w:rsid w:val="00242925"/>
    <w:rsid w:val="00567A25"/>
    <w:rsid w:val="00620528"/>
    <w:rsid w:val="006416E2"/>
    <w:rsid w:val="00707941"/>
    <w:rsid w:val="008F33DE"/>
    <w:rsid w:val="00AF4E11"/>
    <w:rsid w:val="00B12B9B"/>
    <w:rsid w:val="00BE6269"/>
    <w:rsid w:val="00C573E2"/>
    <w:rsid w:val="00C65F72"/>
    <w:rsid w:val="00CC3C9F"/>
    <w:rsid w:val="00CD4A66"/>
    <w:rsid w:val="00D76274"/>
    <w:rsid w:val="00FA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B43DC4"/>
  <w15:chartTrackingRefBased/>
  <w15:docId w15:val="{BD80DEEC-EE0A-3B43-A420-D1B85037F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94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98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ocial networks and Covid-19</vt:lpstr>
    </vt:vector>
  </TitlesOfParts>
  <Company>CHU de Rouen</Company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cial networks and Covid-19</dc:title>
  <dc:subject/>
  <dc:creator>Localadmin</dc:creator>
  <cp:keywords/>
  <dc:description/>
  <cp:lastModifiedBy>Thomas Clavier</cp:lastModifiedBy>
  <cp:revision>2</cp:revision>
  <dcterms:created xsi:type="dcterms:W3CDTF">2020-03-26T19:43:00Z</dcterms:created>
  <dcterms:modified xsi:type="dcterms:W3CDTF">2020-03-26T19:43:00Z</dcterms:modified>
</cp:coreProperties>
</file>